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372AD1" w14:textId="34DC7447" w:rsidR="00866ECC" w:rsidRPr="00B70A09" w:rsidRDefault="00FA22AE">
      <w:pPr>
        <w:rPr>
          <w:rFonts w:ascii="Arial" w:hAnsi="Arial"/>
          <w:b/>
          <w:sz w:val="22"/>
          <w:szCs w:val="22"/>
        </w:rPr>
      </w:pPr>
      <w:r>
        <w:rPr>
          <w:rFonts w:ascii="Arial" w:hAnsi="Arial"/>
          <w:b/>
          <w:sz w:val="22"/>
          <w:szCs w:val="22"/>
        </w:rPr>
        <w:t>Supplement</w:t>
      </w:r>
      <w:r w:rsidR="002E7BEE">
        <w:rPr>
          <w:rFonts w:ascii="Arial" w:hAnsi="Arial"/>
          <w:b/>
          <w:sz w:val="22"/>
          <w:szCs w:val="22"/>
        </w:rPr>
        <w:t>al</w:t>
      </w:r>
      <w:bookmarkStart w:id="0" w:name="_GoBack"/>
      <w:bookmarkEnd w:id="0"/>
      <w:r>
        <w:rPr>
          <w:rFonts w:ascii="Arial" w:hAnsi="Arial"/>
          <w:b/>
          <w:sz w:val="22"/>
          <w:szCs w:val="22"/>
        </w:rPr>
        <w:t xml:space="preserve"> Table</w:t>
      </w:r>
      <w:r w:rsidR="00B70A09" w:rsidRPr="00B70A09">
        <w:rPr>
          <w:rFonts w:ascii="Arial" w:hAnsi="Arial"/>
          <w:b/>
          <w:sz w:val="22"/>
          <w:szCs w:val="22"/>
        </w:rPr>
        <w:t>. Associations between demographic variables and cervical dysplasia: Univariable analyses</w:t>
      </w:r>
    </w:p>
    <w:p w14:paraId="39724A79" w14:textId="77777777" w:rsidR="00B70A09" w:rsidRDefault="00B70A09">
      <w:pPr>
        <w:rPr>
          <w:rFonts w:ascii="Arial" w:hAnsi="Arial"/>
          <w:sz w:val="22"/>
          <w:szCs w:val="22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428"/>
        <w:gridCol w:w="4428"/>
      </w:tblGrid>
      <w:tr w:rsidR="00B70A09" w14:paraId="724EF113" w14:textId="77777777" w:rsidTr="00B70A09">
        <w:tc>
          <w:tcPr>
            <w:tcW w:w="2500" w:type="pct"/>
          </w:tcPr>
          <w:p w14:paraId="709FE6C9" w14:textId="77777777" w:rsidR="00B70A09" w:rsidRPr="00B70A09" w:rsidRDefault="00B70A09">
            <w:pPr>
              <w:rPr>
                <w:rFonts w:ascii="Arial" w:hAnsi="Arial"/>
                <w:b/>
                <w:sz w:val="22"/>
                <w:szCs w:val="22"/>
              </w:rPr>
            </w:pPr>
            <w:r w:rsidRPr="00B70A09">
              <w:rPr>
                <w:rFonts w:ascii="Arial" w:hAnsi="Arial"/>
                <w:b/>
                <w:sz w:val="22"/>
                <w:szCs w:val="22"/>
              </w:rPr>
              <w:t>Characteristic</w:t>
            </w:r>
          </w:p>
        </w:tc>
        <w:tc>
          <w:tcPr>
            <w:tcW w:w="2500" w:type="pct"/>
          </w:tcPr>
          <w:p w14:paraId="41659D43" w14:textId="77777777" w:rsidR="00B70A09" w:rsidRPr="00B70A09" w:rsidRDefault="00B70A09" w:rsidP="00B70A09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B70A09">
              <w:rPr>
                <w:rFonts w:ascii="Arial" w:hAnsi="Arial"/>
                <w:b/>
                <w:sz w:val="22"/>
                <w:szCs w:val="22"/>
              </w:rPr>
              <w:t>Prevalence OR [95% CI]</w:t>
            </w:r>
          </w:p>
        </w:tc>
      </w:tr>
      <w:tr w:rsidR="00B70A09" w14:paraId="0B73D7CA" w14:textId="77777777" w:rsidTr="00B70A09">
        <w:tc>
          <w:tcPr>
            <w:tcW w:w="2500" w:type="pct"/>
          </w:tcPr>
          <w:p w14:paraId="598348A8" w14:textId="77777777" w:rsidR="00B70A09" w:rsidRDefault="00B70A09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Age (years)</w:t>
            </w:r>
          </w:p>
        </w:tc>
        <w:tc>
          <w:tcPr>
            <w:tcW w:w="2500" w:type="pct"/>
          </w:tcPr>
          <w:p w14:paraId="1C873E75" w14:textId="48D4388C" w:rsidR="00B70A09" w:rsidRDefault="00103CC3" w:rsidP="00103CC3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95 [0.94, 0.97]</w:t>
            </w:r>
          </w:p>
        </w:tc>
      </w:tr>
      <w:tr w:rsidR="00B70A09" w14:paraId="649C4881" w14:textId="77777777" w:rsidTr="00B70A09">
        <w:tc>
          <w:tcPr>
            <w:tcW w:w="2500" w:type="pct"/>
          </w:tcPr>
          <w:p w14:paraId="762A0638" w14:textId="77777777" w:rsidR="00B70A09" w:rsidRDefault="00B70A09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Race/ethnicity</w:t>
            </w:r>
          </w:p>
        </w:tc>
        <w:tc>
          <w:tcPr>
            <w:tcW w:w="2500" w:type="pct"/>
          </w:tcPr>
          <w:p w14:paraId="453D8822" w14:textId="77777777" w:rsidR="00B70A09" w:rsidRDefault="00B70A09" w:rsidP="00856BDD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B70A09" w14:paraId="0BBA56B5" w14:textId="77777777" w:rsidTr="00B70A09">
        <w:tc>
          <w:tcPr>
            <w:tcW w:w="2500" w:type="pct"/>
          </w:tcPr>
          <w:p w14:paraId="5A9679FE" w14:textId="77777777" w:rsidR="00B70A09" w:rsidRDefault="00B70A09" w:rsidP="00B70A09">
            <w:pPr>
              <w:ind w:left="18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Non-Hispanic White</w:t>
            </w:r>
          </w:p>
        </w:tc>
        <w:tc>
          <w:tcPr>
            <w:tcW w:w="2500" w:type="pct"/>
          </w:tcPr>
          <w:p w14:paraId="59D2EC26" w14:textId="4860EFF4" w:rsidR="00B70A09" w:rsidRDefault="00103CC3" w:rsidP="00856BDD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00 [Reference]</w:t>
            </w:r>
          </w:p>
        </w:tc>
      </w:tr>
      <w:tr w:rsidR="00103CC3" w14:paraId="78B38293" w14:textId="77777777" w:rsidTr="00B70A09">
        <w:tc>
          <w:tcPr>
            <w:tcW w:w="2500" w:type="pct"/>
          </w:tcPr>
          <w:p w14:paraId="069D1C9F" w14:textId="77777777" w:rsidR="00103CC3" w:rsidRDefault="00103CC3" w:rsidP="00B70A09">
            <w:pPr>
              <w:ind w:left="18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Non-Hispanic Black</w:t>
            </w:r>
          </w:p>
        </w:tc>
        <w:tc>
          <w:tcPr>
            <w:tcW w:w="2500" w:type="pct"/>
          </w:tcPr>
          <w:p w14:paraId="545FC272" w14:textId="7907812E" w:rsidR="00103CC3" w:rsidRDefault="00103CC3" w:rsidP="00856BDD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38 [0.87, 2.17]</w:t>
            </w:r>
          </w:p>
        </w:tc>
      </w:tr>
      <w:tr w:rsidR="00103CC3" w14:paraId="033DF669" w14:textId="77777777" w:rsidTr="00B70A09">
        <w:tc>
          <w:tcPr>
            <w:tcW w:w="2500" w:type="pct"/>
          </w:tcPr>
          <w:p w14:paraId="19A54893" w14:textId="77777777" w:rsidR="00103CC3" w:rsidRDefault="00103CC3" w:rsidP="00B70A09">
            <w:pPr>
              <w:ind w:left="18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Hispanic</w:t>
            </w:r>
          </w:p>
        </w:tc>
        <w:tc>
          <w:tcPr>
            <w:tcW w:w="2500" w:type="pct"/>
          </w:tcPr>
          <w:p w14:paraId="74DDFCF3" w14:textId="34B3A7B8" w:rsidR="00103CC3" w:rsidRDefault="00103CC3" w:rsidP="00856BDD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93 [0.60, 1.42]</w:t>
            </w:r>
          </w:p>
        </w:tc>
      </w:tr>
      <w:tr w:rsidR="00103CC3" w14:paraId="1394BEA9" w14:textId="77777777" w:rsidTr="00B70A09">
        <w:tc>
          <w:tcPr>
            <w:tcW w:w="2500" w:type="pct"/>
          </w:tcPr>
          <w:p w14:paraId="7B22BEA2" w14:textId="77777777" w:rsidR="00103CC3" w:rsidRDefault="00103CC3" w:rsidP="00B70A09">
            <w:pPr>
              <w:ind w:left="18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Other</w:t>
            </w:r>
          </w:p>
        </w:tc>
        <w:tc>
          <w:tcPr>
            <w:tcW w:w="2500" w:type="pct"/>
          </w:tcPr>
          <w:p w14:paraId="7EF8384C" w14:textId="14AA8C96" w:rsidR="00103CC3" w:rsidRDefault="00103CC3" w:rsidP="00856BDD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58 [0.26, 1.27]</w:t>
            </w:r>
          </w:p>
        </w:tc>
      </w:tr>
      <w:tr w:rsidR="00B70A09" w14:paraId="62D9B842" w14:textId="77777777" w:rsidTr="00B70A09">
        <w:tc>
          <w:tcPr>
            <w:tcW w:w="2500" w:type="pct"/>
          </w:tcPr>
          <w:p w14:paraId="4C632765" w14:textId="77777777" w:rsidR="00B70A09" w:rsidRDefault="00B70A09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Education (years)</w:t>
            </w:r>
          </w:p>
        </w:tc>
        <w:tc>
          <w:tcPr>
            <w:tcW w:w="2500" w:type="pct"/>
          </w:tcPr>
          <w:p w14:paraId="12EB2AE8" w14:textId="6EBEFB1C" w:rsidR="00B70A09" w:rsidRDefault="002E5259" w:rsidP="00856BDD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96 [0.88, 1.05]</w:t>
            </w:r>
          </w:p>
        </w:tc>
      </w:tr>
      <w:tr w:rsidR="00B70A09" w14:paraId="4E7D2855" w14:textId="77777777" w:rsidTr="00B70A09">
        <w:tc>
          <w:tcPr>
            <w:tcW w:w="2500" w:type="pct"/>
          </w:tcPr>
          <w:p w14:paraId="557E9BBC" w14:textId="77777777" w:rsidR="00B70A09" w:rsidRDefault="00B70A09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Smoking status</w:t>
            </w:r>
          </w:p>
        </w:tc>
        <w:tc>
          <w:tcPr>
            <w:tcW w:w="2500" w:type="pct"/>
          </w:tcPr>
          <w:p w14:paraId="75295A61" w14:textId="77777777" w:rsidR="00B70A09" w:rsidRDefault="00B70A09" w:rsidP="00856BDD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B70A09" w14:paraId="362EC91A" w14:textId="77777777" w:rsidTr="00B70A09">
        <w:tc>
          <w:tcPr>
            <w:tcW w:w="2500" w:type="pct"/>
          </w:tcPr>
          <w:p w14:paraId="328130B4" w14:textId="3250FC5B" w:rsidR="00B70A09" w:rsidRDefault="002E5259" w:rsidP="00B70A09">
            <w:pPr>
              <w:ind w:left="18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Ever</w:t>
            </w:r>
          </w:p>
        </w:tc>
        <w:tc>
          <w:tcPr>
            <w:tcW w:w="2500" w:type="pct"/>
          </w:tcPr>
          <w:p w14:paraId="21362B7B" w14:textId="569A1792" w:rsidR="00B70A09" w:rsidRDefault="00CE71E3" w:rsidP="00856BDD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00 [Reference]</w:t>
            </w:r>
          </w:p>
        </w:tc>
      </w:tr>
      <w:tr w:rsidR="00B70A09" w14:paraId="6A633EE4" w14:textId="77777777" w:rsidTr="00B70A09">
        <w:tc>
          <w:tcPr>
            <w:tcW w:w="2500" w:type="pct"/>
          </w:tcPr>
          <w:p w14:paraId="3BE5C5DC" w14:textId="2F3A6F5C" w:rsidR="00B70A09" w:rsidRDefault="002E5259" w:rsidP="00B70A09">
            <w:pPr>
              <w:ind w:left="18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Ne</w:t>
            </w:r>
            <w:r w:rsidR="00B70A09">
              <w:rPr>
                <w:rFonts w:ascii="Arial" w:hAnsi="Arial"/>
                <w:sz w:val="22"/>
                <w:szCs w:val="22"/>
              </w:rPr>
              <w:t>ver</w:t>
            </w:r>
          </w:p>
        </w:tc>
        <w:tc>
          <w:tcPr>
            <w:tcW w:w="2500" w:type="pct"/>
          </w:tcPr>
          <w:p w14:paraId="78E45379" w14:textId="3E84396F" w:rsidR="00B70A09" w:rsidRDefault="00CE71E3" w:rsidP="00856BDD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37 [0.96, 1.95]</w:t>
            </w:r>
          </w:p>
        </w:tc>
      </w:tr>
    </w:tbl>
    <w:p w14:paraId="67235FFA" w14:textId="77777777" w:rsidR="00B70A09" w:rsidRPr="00B70A09" w:rsidRDefault="00B70A09">
      <w:pPr>
        <w:rPr>
          <w:rFonts w:ascii="Arial" w:hAnsi="Arial"/>
          <w:sz w:val="22"/>
          <w:szCs w:val="22"/>
        </w:rPr>
      </w:pPr>
    </w:p>
    <w:sectPr w:rsidR="00B70A09" w:rsidRPr="00B70A09" w:rsidSect="00866ECC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0A09"/>
    <w:rsid w:val="00103CC3"/>
    <w:rsid w:val="002E5259"/>
    <w:rsid w:val="002E7BEE"/>
    <w:rsid w:val="003F093A"/>
    <w:rsid w:val="005D6E00"/>
    <w:rsid w:val="007810DB"/>
    <w:rsid w:val="00856BDD"/>
    <w:rsid w:val="00866ECC"/>
    <w:rsid w:val="009E70A7"/>
    <w:rsid w:val="00B70A09"/>
    <w:rsid w:val="00CE71E3"/>
    <w:rsid w:val="00EB1F95"/>
    <w:rsid w:val="00FA22A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EA89B6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0A0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0A0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57F8FA9-9E5E-4267-8786-2A0F18751F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63</Words>
  <Characters>364</Characters>
  <Application>Microsoft Office Word</Application>
  <DocSecurity>0</DocSecurity>
  <Lines>3</Lines>
  <Paragraphs>1</Paragraphs>
  <ScaleCrop>false</ScaleCrop>
  <Company/>
  <LinksUpToDate>false</LinksUpToDate>
  <CharactersWithSpaces>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Danysh</dc:creator>
  <cp:keywords/>
  <dc:description/>
  <cp:lastModifiedBy>Heather Danysh</cp:lastModifiedBy>
  <cp:revision>8</cp:revision>
  <dcterms:created xsi:type="dcterms:W3CDTF">2014-05-02T02:04:00Z</dcterms:created>
  <dcterms:modified xsi:type="dcterms:W3CDTF">2014-05-02T18:59:00Z</dcterms:modified>
</cp:coreProperties>
</file>